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010" w:rsidRPr="00B91FD7" w:rsidRDefault="00E60010" w:rsidP="00E60010">
      <w:pPr>
        <w:rPr>
          <w:rFonts w:ascii="Times New Roman" w:hAnsi="Times New Roman" w:cs="Times New Roman"/>
          <w:sz w:val="24"/>
          <w:szCs w:val="24"/>
        </w:rPr>
      </w:pPr>
      <w:r w:rsidRPr="00024293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91FD7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B91FD7">
        <w:rPr>
          <w:rFonts w:ascii="Times New Roman" w:hAnsi="Times New Roman" w:cs="Times New Roman"/>
          <w:sz w:val="24"/>
          <w:szCs w:val="24"/>
        </w:rPr>
        <w:t xml:space="preserve">-CRP and leptin levels across the </w:t>
      </w:r>
      <w:proofErr w:type="spellStart"/>
      <w:r w:rsidRPr="00B91FD7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91FD7">
        <w:rPr>
          <w:rFonts w:ascii="Times New Roman" w:hAnsi="Times New Roman" w:cs="Times New Roman"/>
          <w:sz w:val="24"/>
          <w:szCs w:val="24"/>
        </w:rPr>
        <w:t xml:space="preserve"> of micronutrients</w:t>
      </w:r>
      <w:r>
        <w:rPr>
          <w:rFonts w:ascii="Times New Roman" w:hAnsi="Times New Roman" w:cs="Times New Roman"/>
          <w:sz w:val="24"/>
          <w:szCs w:val="24"/>
        </w:rPr>
        <w:t xml:space="preserve"> in the total study population </w:t>
      </w:r>
      <w:r w:rsidRPr="00B91FD7">
        <w:rPr>
          <w:rFonts w:ascii="Times New Roman" w:hAnsi="Times New Roman" w:cs="Times New Roman"/>
          <w:sz w:val="24"/>
          <w:szCs w:val="24"/>
        </w:rPr>
        <w:t>N=324</w:t>
      </w:r>
    </w:p>
    <w:p w:rsidR="00315FB7" w:rsidRDefault="00315FB7"/>
    <w:tbl>
      <w:tblPr>
        <w:tblStyle w:val="TableGrid"/>
        <w:tblpPr w:leftFromText="180" w:rightFromText="180" w:vertAnchor="page" w:horzAnchor="margin" w:tblpY="2075"/>
        <w:tblW w:w="50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800"/>
        <w:gridCol w:w="1710"/>
      </w:tblGrid>
      <w:tr w:rsidR="00E60010" w:rsidRPr="002A0464" w:rsidTr="00493A36"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ertiles</w:t>
            </w:r>
            <w:proofErr w:type="spellEnd"/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proofErr w:type="spellEnd"/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-CRP [Median (IQR)]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 xml:space="preserve">Leptin [Median (IQR)] </w:t>
            </w:r>
          </w:p>
        </w:tc>
      </w:tr>
      <w:tr w:rsidR="00E60010" w:rsidRPr="002A0464" w:rsidTr="00493A36"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 xml:space="preserve">Vitamin A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40 (0.12, 1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6.45 (2.12, 14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61 (0.10, 1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7.19 (3.77, 10.82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42 (0.12, 1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6.57 (2.57, 16.03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  <w:r w:rsidRPr="002A04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  <w:r w:rsidRPr="002A04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Vitamin 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37 (0.10, 1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7.05 (2.30, 14.44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3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.09, 1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5.34 (2.12, 12.79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8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.17, 1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7.83 (3.50, 14.86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  <w:r w:rsidRPr="002A04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  <w:r w:rsidRPr="002A04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Vitamin 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94 (0.18, 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8.97 (3.99, 16.05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32 (0.09, 1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7.40 (2.89, 14.05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31 (0.09, 1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3.93 (2.01, 11.70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b/>
                <w:sz w:val="16"/>
                <w:szCs w:val="16"/>
              </w:rPr>
              <w:t>0.004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b/>
                <w:sz w:val="16"/>
                <w:szCs w:val="16"/>
              </w:rPr>
              <w:t>0.001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Fo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(0.17, 1.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9.43 (4.31, 16.21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37 (0.12, 1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4.95 (2.48, 13.9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31 (0.09, 1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5.48 (1.79, 11.94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b/>
                <w:sz w:val="16"/>
                <w:szCs w:val="16"/>
              </w:rPr>
              <w:t>0.01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b/>
                <w:sz w:val="16"/>
                <w:szCs w:val="16"/>
              </w:rPr>
              <w:t>0.007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RBC fo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42 (0.10, 1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5.48 (1.98, 13.7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38 (0.09, 1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8.35 (3.17, 14.8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64 (0.16, 1.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6.55 (2.88, 14.60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sz w:val="16"/>
                <w:szCs w:val="16"/>
              </w:rPr>
              <w:t>0.146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464">
              <w:rPr>
                <w:rFonts w:ascii="Times New Roman" w:hAnsi="Times New Roman" w:cs="Times New Roman"/>
                <w:b/>
                <w:sz w:val="16"/>
                <w:szCs w:val="16"/>
              </w:rPr>
              <w:t>0.162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 xml:space="preserve">Ferrit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14 (0.06,0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4.53 (1.79, 11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41 (0.13, 1.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7.33 (2.41, 14.85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1.42 (0.43, 3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8.35 (3.80, 14.82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00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008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31 (0.11, 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5.13 (2.07, 12.23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69 (0.12,1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 xml:space="preserve">5.16 (2.18, 11.64) 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62 (0.09, 1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10.07 (4.83, 15.84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  <w:r w:rsidRPr="002A04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  <w:r w:rsidRPr="002A04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Magnes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59 (0.18, 2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9.57 (3.78, 15.97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53 (0.11, 1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6.91 (3.17, 13.73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32 (0.07, 1.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4.06 (1.88, 10.49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029</w:t>
            </w:r>
            <w:r w:rsidRPr="002A04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  <w:r w:rsidRPr="002A04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40 (0.12, 2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6.58 (2.26, 16.10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53 (0.08, 1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7.82 (3.25, 14.01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62 (0.13, 1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5.82 (2.26, 11.77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.0693</w:t>
            </w:r>
            <w:r w:rsidRPr="002A04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  <w:r w:rsidRPr="002A04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Selen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32 (0.10, 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 xml:space="preserve">6.46 (2.86, 16.90) 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71 (0.14, 1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7.05 (2.47, 13.96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55 (0.11, 1.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6.41 (2.36, 11.96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539</w:t>
            </w:r>
            <w:r w:rsidRPr="002A04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601</w:t>
            </w:r>
            <w:r w:rsidRPr="002A04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Copp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17 (0.06, 0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4.75 (2.15, 14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0.44 (0.13, 1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5.33 (2.22, 10.09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1.43 (0.53, 2.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9.77 (4.88, 15.92)</w:t>
            </w:r>
          </w:p>
        </w:tc>
      </w:tr>
      <w:tr w:rsidR="00E60010" w:rsidRPr="002A0464" w:rsidTr="00493A36"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6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  <w:r w:rsidRPr="002A04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:rsidR="00E60010" w:rsidRPr="002A0464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A0464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  <w:r w:rsidRPr="002A04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</w:tbl>
    <w:p w:rsidR="00E60010" w:rsidRDefault="00E60010"/>
    <w:p w:rsidR="00E60010" w:rsidRDefault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Pr="00E60010" w:rsidRDefault="00E60010" w:rsidP="00E60010"/>
    <w:p w:rsidR="00E60010" w:rsidRDefault="00E60010" w:rsidP="00E60010"/>
    <w:p w:rsidR="00E60010" w:rsidRDefault="00E60010" w:rsidP="00E60010"/>
    <w:p w:rsidR="00E60010" w:rsidRDefault="00E60010" w:rsidP="00E60010"/>
    <w:p w:rsidR="00E60010" w:rsidRDefault="00E60010" w:rsidP="00E60010"/>
    <w:p w:rsidR="00E60010" w:rsidRPr="00B91FD7" w:rsidRDefault="00E60010" w:rsidP="00E60010">
      <w:pPr>
        <w:rPr>
          <w:rFonts w:ascii="Times New Roman" w:hAnsi="Times New Roman" w:cs="Times New Roman"/>
          <w:sz w:val="24"/>
          <w:szCs w:val="24"/>
        </w:rPr>
      </w:pPr>
      <w:r w:rsidRPr="00024293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91FD7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B91FD7">
        <w:rPr>
          <w:rFonts w:ascii="Times New Roman" w:hAnsi="Times New Roman" w:cs="Times New Roman"/>
          <w:sz w:val="24"/>
          <w:szCs w:val="24"/>
        </w:rPr>
        <w:t xml:space="preserve">-CRP and leptin levels across the </w:t>
      </w:r>
      <w:proofErr w:type="spellStart"/>
      <w:r w:rsidRPr="00B91FD7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91FD7">
        <w:rPr>
          <w:rFonts w:ascii="Times New Roman" w:hAnsi="Times New Roman" w:cs="Times New Roman"/>
          <w:sz w:val="24"/>
          <w:szCs w:val="24"/>
        </w:rPr>
        <w:t xml:space="preserve"> of micronutrients</w:t>
      </w:r>
      <w:r>
        <w:rPr>
          <w:rFonts w:ascii="Times New Roman" w:hAnsi="Times New Roman" w:cs="Times New Roman"/>
          <w:sz w:val="24"/>
          <w:szCs w:val="24"/>
        </w:rPr>
        <w:t xml:space="preserve"> in the total study population </w:t>
      </w:r>
      <w:r w:rsidRPr="00B91FD7">
        <w:rPr>
          <w:rFonts w:ascii="Times New Roman" w:hAnsi="Times New Roman" w:cs="Times New Roman"/>
          <w:sz w:val="24"/>
          <w:szCs w:val="24"/>
        </w:rPr>
        <w:t>N=3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0010">
        <w:rPr>
          <w:rFonts w:ascii="Times New Roman" w:hAnsi="Times New Roman" w:cs="Times New Roman"/>
          <w:i/>
          <w:sz w:val="24"/>
          <w:szCs w:val="24"/>
        </w:rPr>
        <w:t>Continued</w:t>
      </w:r>
    </w:p>
    <w:tbl>
      <w:tblPr>
        <w:tblStyle w:val="TableGrid"/>
        <w:tblW w:w="4770" w:type="dxa"/>
        <w:tblInd w:w="-5" w:type="dxa"/>
        <w:tblLook w:val="04A0" w:firstRow="1" w:lastRow="0" w:firstColumn="1" w:lastColumn="0" w:noHBand="0" w:noVBand="1"/>
      </w:tblPr>
      <w:tblGrid>
        <w:gridCol w:w="1350"/>
        <w:gridCol w:w="1620"/>
        <w:gridCol w:w="1800"/>
      </w:tblGrid>
      <w:tr w:rsidR="00E60010" w:rsidRPr="00E341E7" w:rsidTr="00493A36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ertiles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Leptin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Iron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76 (0.25, 2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9.87 (4.71, 16.72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40 (0.12, 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7.38 (2.86, 14.21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21 (0.08, 1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3.96 (1.80, 9.74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5D0EE2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E341E7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5D0EE2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341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341E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Chrom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18 (0.08, 0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6.07 (2.05, 14.55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76 (0.19, 1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7.72 (2.68,  17.11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 xml:space="preserve">0.89 (0.15, 2.4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6.60 (3.14, 11.97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5D0EE2" w:rsidRDefault="00E60010" w:rsidP="00493A3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5D0EE2" w:rsidRDefault="00E60010" w:rsidP="00493A3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Manga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51 (0.09, 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6.46 (2.30, 12.46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64 (0.15, 1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6.64 (3.60, 14.85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41 (0.10, 1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7.21 (2.20, 13.75)</w:t>
            </w:r>
          </w:p>
        </w:tc>
      </w:tr>
      <w:tr w:rsidR="00E60010" w:rsidRPr="00E341E7" w:rsidTr="00493A36">
        <w:trPr>
          <w:trHeight w:val="64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10" w:rsidRPr="00E341E7" w:rsidRDefault="00E60010" w:rsidP="00493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10" w:rsidRPr="005D0EE2" w:rsidRDefault="00E60010" w:rsidP="00493A3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10" w:rsidRPr="005D0EE2" w:rsidRDefault="00E60010" w:rsidP="00493A3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341E7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:rsidR="00E60010" w:rsidRDefault="00E60010" w:rsidP="00E60010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hs</w:t>
      </w:r>
      <w:proofErr w:type="spellEnd"/>
      <w:r>
        <w:rPr>
          <w:rFonts w:ascii="Times New Roman" w:hAnsi="Times New Roman" w:cs="Times New Roman"/>
          <w:sz w:val="16"/>
          <w:szCs w:val="16"/>
        </w:rPr>
        <w:t>-CRP- High sensitivity c- reactive protein,</w:t>
      </w:r>
    </w:p>
    <w:p w:rsidR="00E60010" w:rsidRDefault="00E60010" w:rsidP="00E60010">
      <w:pPr>
        <w:rPr>
          <w:rFonts w:ascii="Times New Roman" w:hAnsi="Times New Roman" w:cs="Times New Roman"/>
          <w:sz w:val="16"/>
          <w:szCs w:val="16"/>
        </w:rPr>
      </w:pPr>
      <w:r w:rsidRPr="00115B6F">
        <w:rPr>
          <w:rFonts w:ascii="Times New Roman" w:hAnsi="Times New Roman" w:cs="Times New Roman"/>
          <w:sz w:val="16"/>
          <w:szCs w:val="16"/>
        </w:rPr>
        <w:t xml:space="preserve">Mann -Whitney U test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115B6F">
        <w:rPr>
          <w:rFonts w:ascii="Times New Roman" w:hAnsi="Times New Roman" w:cs="Times New Roman"/>
          <w:sz w:val="16"/>
          <w:szCs w:val="16"/>
        </w:rPr>
        <w:t xml:space="preserve"> median (inter quartile range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115B6F">
        <w:rPr>
          <w:rFonts w:ascii="Times New Roman" w:hAnsi="Times New Roman" w:cs="Times New Roman"/>
          <w:sz w:val="16"/>
          <w:szCs w:val="16"/>
        </w:rPr>
        <w:t>-statistically significant at p&lt;0.05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Differences between highest (T3) and lowest (T1) </w:t>
      </w:r>
      <w:proofErr w:type="spellStart"/>
      <w:r>
        <w:rPr>
          <w:rFonts w:ascii="Times New Roman" w:hAnsi="Times New Roman" w:cs="Times New Roman"/>
          <w:sz w:val="16"/>
          <w:szCs w:val="16"/>
        </w:rPr>
        <w:t>tertiles</w:t>
      </w:r>
      <w:proofErr w:type="spellEnd"/>
    </w:p>
    <w:p w:rsidR="00E60010" w:rsidRDefault="00E60010" w:rsidP="00E6001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1, T2 and T3- Lowest, medium and highest </w:t>
      </w:r>
      <w:proofErr w:type="spellStart"/>
      <w:r>
        <w:rPr>
          <w:rFonts w:ascii="Times New Roman" w:hAnsi="Times New Roman" w:cs="Times New Roman"/>
          <w:sz w:val="16"/>
          <w:szCs w:val="16"/>
        </w:rPr>
        <w:t>tertiles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</w:p>
    <w:p w:rsidR="00E60010" w:rsidRDefault="00E60010" w:rsidP="00E60010">
      <w:r w:rsidRPr="007627F4">
        <w:rPr>
          <w:rFonts w:ascii="Times New Roman" w:hAnsi="Times New Roman" w:cs="Times New Roman"/>
          <w:sz w:val="16"/>
          <w:szCs w:val="16"/>
        </w:rPr>
        <w:t xml:space="preserve">The children with </w:t>
      </w:r>
      <w:proofErr w:type="spellStart"/>
      <w:r w:rsidRPr="007627F4">
        <w:rPr>
          <w:rFonts w:ascii="Times New Roman" w:hAnsi="Times New Roman" w:cs="Times New Roman"/>
          <w:sz w:val="16"/>
          <w:szCs w:val="16"/>
        </w:rPr>
        <w:t>hs</w:t>
      </w:r>
      <w:proofErr w:type="spellEnd"/>
      <w:r w:rsidRPr="007627F4">
        <w:rPr>
          <w:rFonts w:ascii="Times New Roman" w:hAnsi="Times New Roman" w:cs="Times New Roman"/>
          <w:sz w:val="16"/>
          <w:szCs w:val="16"/>
        </w:rPr>
        <w:t xml:space="preserve">-CRP level &gt;10mg/L excluded in ferritin and </w:t>
      </w:r>
      <w:proofErr w:type="spellStart"/>
      <w:r>
        <w:rPr>
          <w:rFonts w:ascii="Times New Roman" w:hAnsi="Times New Roman" w:cs="Times New Roman"/>
          <w:sz w:val="16"/>
          <w:szCs w:val="16"/>
        </w:rPr>
        <w:t>h</w:t>
      </w:r>
      <w:r w:rsidRPr="007627F4">
        <w:rPr>
          <w:rFonts w:ascii="Times New Roman" w:hAnsi="Times New Roman" w:cs="Times New Roman"/>
          <w:sz w:val="16"/>
          <w:szCs w:val="16"/>
        </w:rPr>
        <w:t>s</w:t>
      </w:r>
      <w:proofErr w:type="spellEnd"/>
      <w:r>
        <w:rPr>
          <w:rFonts w:ascii="Times New Roman" w:hAnsi="Times New Roman" w:cs="Times New Roman"/>
          <w:sz w:val="16"/>
          <w:szCs w:val="16"/>
        </w:rPr>
        <w:t>-</w:t>
      </w:r>
      <w:r w:rsidRPr="007627F4">
        <w:rPr>
          <w:rFonts w:ascii="Times New Roman" w:hAnsi="Times New Roman" w:cs="Times New Roman"/>
          <w:sz w:val="16"/>
          <w:szCs w:val="16"/>
        </w:rPr>
        <w:t>CRP analysis</w:t>
      </w:r>
    </w:p>
    <w:p w:rsidR="00E60010" w:rsidRPr="00E60010" w:rsidRDefault="00E60010" w:rsidP="00E60010">
      <w:bookmarkStart w:id="0" w:name="_GoBack"/>
      <w:bookmarkEnd w:id="0"/>
    </w:p>
    <w:sectPr w:rsidR="00E60010" w:rsidRPr="00E6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010"/>
    <w:rsid w:val="00315FB7"/>
    <w:rsid w:val="00E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977B"/>
  <w15:chartTrackingRefBased/>
  <w15:docId w15:val="{5B5615BC-254F-4CE9-842B-D7445F53C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12-10T07:27:00Z</dcterms:created>
  <dcterms:modified xsi:type="dcterms:W3CDTF">2020-12-10T07:33:00Z</dcterms:modified>
</cp:coreProperties>
</file>